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Y="404"/>
        <w:tblW w:w="136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5"/>
        <w:gridCol w:w="1401"/>
        <w:gridCol w:w="1134"/>
        <w:gridCol w:w="1134"/>
        <w:gridCol w:w="1134"/>
        <w:gridCol w:w="1134"/>
        <w:gridCol w:w="1134"/>
        <w:gridCol w:w="850"/>
        <w:gridCol w:w="851"/>
        <w:gridCol w:w="992"/>
        <w:gridCol w:w="992"/>
        <w:gridCol w:w="590"/>
      </w:tblGrid>
      <w:tr w:rsidR="00055925" w:rsidRPr="00935ED1" w14:paraId="422C103A" w14:textId="77777777" w:rsidTr="00055925">
        <w:trPr>
          <w:trHeight w:val="141"/>
        </w:trPr>
        <w:tc>
          <w:tcPr>
            <w:tcW w:w="1363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E9B0B0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935ED1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Supplement 1: Differences in levels of mental burden among medical students by study year in the fading COVID-19 pandemic</w:t>
            </w:r>
          </w:p>
        </w:tc>
      </w:tr>
      <w:tr w:rsidR="00055925" w:rsidRPr="00935ED1" w14:paraId="7F8741EF" w14:textId="77777777" w:rsidTr="00055925">
        <w:trPr>
          <w:trHeight w:val="141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75511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73868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0BAF59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529A55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Year 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F7A725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Year 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D3E5A5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Year 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1DD56A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Year 4 +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1219E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389A2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3E084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931E6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C0778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 </w:t>
            </w:r>
          </w:p>
        </w:tc>
      </w:tr>
      <w:tr w:rsidR="00055925" w:rsidRPr="00935ED1" w14:paraId="61896E03" w14:textId="77777777" w:rsidTr="00055925">
        <w:trPr>
          <w:trHeight w:val="331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968A3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FF488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4CB8C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n1 = 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15E94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n1 = 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60763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n1 = 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666F0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n1 = 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7D657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n1 = 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67038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BD90D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2B737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B9D9C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A4157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 </w:t>
            </w:r>
          </w:p>
        </w:tc>
      </w:tr>
      <w:tr w:rsidR="00055925" w:rsidRPr="00935ED1" w14:paraId="47085C37" w14:textId="77777777" w:rsidTr="00055925">
        <w:trPr>
          <w:trHeight w:val="331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E46E6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2CF48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D6BC06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n2 = 2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F7F4DE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n2 = 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79B573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n2 = 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32DD96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n2 = 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6B910B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n2 = 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82CC3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9FF8B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D5502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2FB94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A2C0A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 </w:t>
            </w:r>
          </w:p>
        </w:tc>
      </w:tr>
      <w:tr w:rsidR="00055925" w:rsidRPr="00935ED1" w14:paraId="000C03F3" w14:textId="77777777" w:rsidTr="00055925">
        <w:trPr>
          <w:trHeight w:val="497"/>
        </w:trPr>
        <w:tc>
          <w:tcPr>
            <w:tcW w:w="22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6C688FE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982380A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surve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3ACA137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M (S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0B17CB2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M (S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409779C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M (S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A3E3EF6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M (S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1025269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M (SD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20677B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SQ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2E8B4A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M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BA252CD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F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D4F4FCD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p-value*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6B53055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η²</w:t>
            </w:r>
          </w:p>
        </w:tc>
      </w:tr>
      <w:tr w:rsidR="00055925" w:rsidRPr="00935ED1" w14:paraId="1376BF91" w14:textId="77777777" w:rsidTr="00055925">
        <w:trPr>
          <w:trHeight w:val="376"/>
        </w:trPr>
        <w:tc>
          <w:tcPr>
            <w:tcW w:w="2285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800374C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Loneliness</w:t>
            </w:r>
          </w:p>
        </w:tc>
        <w:tc>
          <w:tcPr>
            <w:tcW w:w="1401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000000" w:fill="F2F2F2"/>
            <w:vAlign w:val="center"/>
            <w:hideMark/>
          </w:tcPr>
          <w:p w14:paraId="6B565D63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winter 2021/22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499353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5.77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2.02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A5DACE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6.03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2.01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C7C9DA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6.04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1.97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97B92B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5.64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2.00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A76723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5.40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2.05)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2C6C41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21.460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41B87B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7.153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4F095F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1.776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274E50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.152</w:t>
            </w:r>
          </w:p>
        </w:tc>
        <w:tc>
          <w:tcPr>
            <w:tcW w:w="59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F433DE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0.019</w:t>
            </w:r>
          </w:p>
        </w:tc>
      </w:tr>
      <w:tr w:rsidR="00055925" w:rsidRPr="00935ED1" w14:paraId="1E55860F" w14:textId="77777777" w:rsidTr="00055925">
        <w:trPr>
          <w:trHeight w:val="376"/>
        </w:trPr>
        <w:tc>
          <w:tcPr>
            <w:tcW w:w="2285" w:type="dxa"/>
            <w:vMerge/>
            <w:tcBorders>
              <w:top w:val="nil"/>
              <w:left w:val="single" w:sz="8" w:space="0" w:color="FFFFFF"/>
              <w:bottom w:val="single" w:sz="12" w:space="0" w:color="000000"/>
              <w:right w:val="nil"/>
            </w:tcBorders>
            <w:vAlign w:val="center"/>
            <w:hideMark/>
          </w:tcPr>
          <w:p w14:paraId="4D9FD113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0724B6F9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summer 2022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8C259B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5.22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1.9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8B7928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5.20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 xml:space="preserve"> (2.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B3E92C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5.78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1.6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04F734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5.04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1.8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8C64E6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4.90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1.8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07B1AF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26.6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385027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8.8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67D03E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2.5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ACBFE7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.05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4AD18B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0.032</w:t>
            </w:r>
          </w:p>
        </w:tc>
      </w:tr>
      <w:tr w:rsidR="00055925" w:rsidRPr="00935ED1" w14:paraId="336712C6" w14:textId="77777777" w:rsidTr="00055925">
        <w:trPr>
          <w:trHeight w:val="376"/>
        </w:trPr>
        <w:tc>
          <w:tcPr>
            <w:tcW w:w="2285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204A8A4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Distress</w:t>
            </w:r>
          </w:p>
        </w:tc>
        <w:tc>
          <w:tcPr>
            <w:tcW w:w="1401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000000" w:fill="F2F2F2"/>
            <w:vAlign w:val="center"/>
            <w:hideMark/>
          </w:tcPr>
          <w:p w14:paraId="17C68874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winter 2021/22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6D7AB2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5.43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 xml:space="preserve"> (2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08CD1E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5.55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 xml:space="preserve"> (2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B1B231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5.48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2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0DE7C7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6.08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2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819F4C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4.73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2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C916EE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sz w:val="16"/>
                <w:szCs w:val="20"/>
                <w:lang w:val="de-DE" w:eastAsia="de-DE"/>
              </w:rPr>
              <w:t>66.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8166BA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22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4EC53C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3.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F17C92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.0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44A47D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0.033</w:t>
            </w:r>
          </w:p>
        </w:tc>
      </w:tr>
      <w:tr w:rsidR="00055925" w:rsidRPr="00935ED1" w14:paraId="6AEC246E" w14:textId="77777777" w:rsidTr="00055925">
        <w:trPr>
          <w:trHeight w:val="376"/>
        </w:trPr>
        <w:tc>
          <w:tcPr>
            <w:tcW w:w="2285" w:type="dxa"/>
            <w:vMerge/>
            <w:tcBorders>
              <w:top w:val="nil"/>
              <w:left w:val="single" w:sz="8" w:space="0" w:color="FFFFFF"/>
              <w:bottom w:val="single" w:sz="12" w:space="0" w:color="000000"/>
              <w:right w:val="nil"/>
            </w:tcBorders>
            <w:vAlign w:val="center"/>
            <w:hideMark/>
          </w:tcPr>
          <w:p w14:paraId="1447F4B9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278418ED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summer 2022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D0D06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6.42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2.7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A95940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7.28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2.4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D1BD53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7.38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2.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58E129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6.43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2.3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C2AAB9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5.00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2.8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1C6A53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238.2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27DA4D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79.4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EEA83F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12.5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B93E7E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&lt;.001*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9F5E29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0.143</w:t>
            </w:r>
          </w:p>
        </w:tc>
      </w:tr>
      <w:tr w:rsidR="00055925" w:rsidRPr="00935ED1" w14:paraId="4553D2C4" w14:textId="77777777" w:rsidTr="00055925">
        <w:trPr>
          <w:trHeight w:val="376"/>
        </w:trPr>
        <w:tc>
          <w:tcPr>
            <w:tcW w:w="2285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03E927E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eastAsia="de-DE"/>
              </w:rPr>
              <w:t xml:space="preserve">Overall symptoms of depression and anxiety </w:t>
            </w:r>
          </w:p>
        </w:tc>
        <w:tc>
          <w:tcPr>
            <w:tcW w:w="1401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000000" w:fill="F2F2F2"/>
            <w:vAlign w:val="center"/>
            <w:hideMark/>
          </w:tcPr>
          <w:p w14:paraId="7B868911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winter 2021/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000000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455233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4.98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 xml:space="preserve"> (3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6F74E0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5.61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 xml:space="preserve"> (3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E38313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5.16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3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28579B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5.39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2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B597C5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3.86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2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8C3ED5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140.2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5311D2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46.7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DF9814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4.6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DA1B98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.003*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617860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0.048</w:t>
            </w:r>
          </w:p>
        </w:tc>
      </w:tr>
      <w:tr w:rsidR="00055925" w:rsidRPr="00935ED1" w14:paraId="280C9AFE" w14:textId="77777777" w:rsidTr="00055925">
        <w:trPr>
          <w:trHeight w:val="313"/>
        </w:trPr>
        <w:tc>
          <w:tcPr>
            <w:tcW w:w="2285" w:type="dxa"/>
            <w:vMerge/>
            <w:tcBorders>
              <w:top w:val="nil"/>
              <w:left w:val="single" w:sz="8" w:space="0" w:color="FFFFFF"/>
              <w:bottom w:val="single" w:sz="12" w:space="0" w:color="000000"/>
              <w:right w:val="nil"/>
            </w:tcBorders>
            <w:vAlign w:val="center"/>
            <w:hideMark/>
          </w:tcPr>
          <w:p w14:paraId="3BC98584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3D13EA67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summer 2022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1435E7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5.42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 xml:space="preserve"> (3.3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64B981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6.96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3.4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2D7ADB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6.26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3.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CEFA19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5.28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2.8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5D896A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3.67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2.9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6D9CC5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391.6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2415C0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130.5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63149C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13.8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1A5E71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&lt;.001*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A5F09C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0.154</w:t>
            </w:r>
          </w:p>
        </w:tc>
      </w:tr>
      <w:tr w:rsidR="00055925" w:rsidRPr="00935ED1" w14:paraId="4357EA6B" w14:textId="77777777" w:rsidTr="00055925">
        <w:trPr>
          <w:trHeight w:val="376"/>
        </w:trPr>
        <w:tc>
          <w:tcPr>
            <w:tcW w:w="2285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6A2C1BE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Depression</w:t>
            </w:r>
          </w:p>
        </w:tc>
        <w:tc>
          <w:tcPr>
            <w:tcW w:w="1401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000000" w:fill="F2F2F2"/>
            <w:vAlign w:val="center"/>
            <w:hideMark/>
          </w:tcPr>
          <w:p w14:paraId="2CEF43BB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winter 2021/22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062F21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2.44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 xml:space="preserve"> (1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4AE8CA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2.77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 xml:space="preserve"> (1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D18B7D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2.49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1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E108DD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2.69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1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1DC094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1.87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1.6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71D3BF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37.4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D50208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12.4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BBB6DC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4.4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62FA79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.005*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2FEB05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0.045</w:t>
            </w:r>
          </w:p>
        </w:tc>
      </w:tr>
      <w:tr w:rsidR="00055925" w:rsidRPr="00935ED1" w14:paraId="692610DB" w14:textId="77777777" w:rsidTr="00055925">
        <w:trPr>
          <w:trHeight w:val="376"/>
        </w:trPr>
        <w:tc>
          <w:tcPr>
            <w:tcW w:w="2285" w:type="dxa"/>
            <w:vMerge/>
            <w:tcBorders>
              <w:top w:val="nil"/>
              <w:left w:val="single" w:sz="8" w:space="0" w:color="FFFFFF"/>
              <w:bottom w:val="single" w:sz="12" w:space="0" w:color="000000"/>
              <w:right w:val="nil"/>
            </w:tcBorders>
            <w:vAlign w:val="center"/>
            <w:hideMark/>
          </w:tcPr>
          <w:p w14:paraId="1EC8EF47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1D90398E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summer 2022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FCD05B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2.64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1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20FBF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3.46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1.8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B2E050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3.07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1.6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54334D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2.57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1.6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4113CD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1.71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1.6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A158A5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109.9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D27C1F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36.6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F0845B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12.8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1281C2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&lt;.001*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08BC22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0.146</w:t>
            </w:r>
          </w:p>
        </w:tc>
      </w:tr>
      <w:tr w:rsidR="00055925" w:rsidRPr="00935ED1" w14:paraId="3F7544B2" w14:textId="77777777" w:rsidTr="00055925">
        <w:trPr>
          <w:trHeight w:val="376"/>
        </w:trPr>
        <w:tc>
          <w:tcPr>
            <w:tcW w:w="2285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4619DB6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Anxiety</w:t>
            </w:r>
          </w:p>
        </w:tc>
        <w:tc>
          <w:tcPr>
            <w:tcW w:w="1401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000000" w:fill="F2F2F2"/>
            <w:vAlign w:val="center"/>
            <w:hideMark/>
          </w:tcPr>
          <w:p w14:paraId="5FEC4E7E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winter 2021/22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8C2FE3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2.54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 xml:space="preserve"> (1.8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15D176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2.84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 xml:space="preserve"> (1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1165F8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2.67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1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81CD95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2.70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1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B8BBF2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1.99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1.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0F25A1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33.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236EDA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11.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60611D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3.4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7A46AF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.01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F6ADC6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0.036</w:t>
            </w:r>
          </w:p>
        </w:tc>
      </w:tr>
      <w:tr w:rsidR="00055925" w:rsidRPr="00935ED1" w14:paraId="5FA69012" w14:textId="77777777" w:rsidTr="00055925">
        <w:trPr>
          <w:trHeight w:val="376"/>
        </w:trPr>
        <w:tc>
          <w:tcPr>
            <w:tcW w:w="2285" w:type="dxa"/>
            <w:vMerge/>
            <w:tcBorders>
              <w:top w:val="nil"/>
              <w:left w:val="single" w:sz="8" w:space="0" w:color="FFFFFF"/>
              <w:bottom w:val="single" w:sz="12" w:space="0" w:color="000000"/>
              <w:right w:val="nil"/>
            </w:tcBorders>
            <w:vAlign w:val="center"/>
            <w:hideMark/>
          </w:tcPr>
          <w:p w14:paraId="10D92A3F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76367499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summer 2022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23F6E3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2.78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1.8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C32C1E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3.50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 xml:space="preserve"> (1.8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8069F1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3.19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1.7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6D23BC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2.70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1.5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00AD54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1.96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1.6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0634AE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86.6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1F9D6D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28.8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E72A81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10.0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564A6A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&lt;.001*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719D26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0.118</w:t>
            </w:r>
          </w:p>
        </w:tc>
      </w:tr>
      <w:tr w:rsidR="00055925" w:rsidRPr="00935ED1" w14:paraId="081B4FC1" w14:textId="77777777" w:rsidTr="00055925">
        <w:trPr>
          <w:trHeight w:val="376"/>
        </w:trPr>
        <w:tc>
          <w:tcPr>
            <w:tcW w:w="2285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3F1F781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  <w:t>Self-perceived Stress</w:t>
            </w:r>
          </w:p>
        </w:tc>
        <w:tc>
          <w:tcPr>
            <w:tcW w:w="1401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000000" w:fill="F2F2F2"/>
            <w:vAlign w:val="center"/>
            <w:hideMark/>
          </w:tcPr>
          <w:p w14:paraId="44B0D818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winter 2021/22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5EEE74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6.30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 xml:space="preserve"> (3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EEBAE6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7.07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 xml:space="preserve"> (3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84CC77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6.90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3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A4D2F0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6.09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3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3D15A1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5.19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3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73B686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164.6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2E2864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54.8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D06BF5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4.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CA5180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.005*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A55784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0.04</w:t>
            </w:r>
            <w:bookmarkStart w:id="0" w:name="_GoBack"/>
            <w:bookmarkEnd w:id="0"/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4</w:t>
            </w:r>
          </w:p>
        </w:tc>
      </w:tr>
      <w:tr w:rsidR="00055925" w:rsidRPr="00935ED1" w14:paraId="5F384FFC" w14:textId="77777777" w:rsidTr="00055925">
        <w:trPr>
          <w:trHeight w:val="376"/>
        </w:trPr>
        <w:tc>
          <w:tcPr>
            <w:tcW w:w="2285" w:type="dxa"/>
            <w:vMerge/>
            <w:tcBorders>
              <w:top w:val="nil"/>
              <w:left w:val="single" w:sz="8" w:space="0" w:color="FFFFFF"/>
              <w:bottom w:val="single" w:sz="12" w:space="0" w:color="000000"/>
              <w:right w:val="nil"/>
            </w:tcBorders>
            <w:vAlign w:val="center"/>
            <w:hideMark/>
          </w:tcPr>
          <w:p w14:paraId="1ACF48B3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20"/>
                <w:lang w:val="de-DE" w:eastAsia="de-D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1D24CD9A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summer 2022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F046DE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6.42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 xml:space="preserve"> (3.4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DB75C9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7.74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3.6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427044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6.97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3.4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D9CF26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6.40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3.5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ECB49B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5.00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3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D962F1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256.6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B5A014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85.5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CAF8A7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7.6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B21341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&lt;.001*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9996BB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0.091</w:t>
            </w:r>
          </w:p>
        </w:tc>
      </w:tr>
      <w:tr w:rsidR="00055925" w:rsidRPr="00935ED1" w14:paraId="61041831" w14:textId="77777777" w:rsidTr="00055925">
        <w:trPr>
          <w:trHeight w:val="376"/>
        </w:trPr>
        <w:tc>
          <w:tcPr>
            <w:tcW w:w="2285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E615E67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Change in study </w:t>
            </w: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br/>
              <w:t>motivation</w:t>
            </w:r>
          </w:p>
        </w:tc>
        <w:tc>
          <w:tcPr>
            <w:tcW w:w="1401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000000" w:fill="F2F2F2"/>
            <w:vAlign w:val="center"/>
            <w:hideMark/>
          </w:tcPr>
          <w:p w14:paraId="486F3F74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winter 2021/22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E21B28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3.51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0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38BB73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3.48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0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7C1699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3.52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0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7BD41B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3.41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0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84F88F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3.62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0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405D3D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1.7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45DE73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0.5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73D431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0.8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A043A8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.47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502E11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0.009</w:t>
            </w:r>
          </w:p>
        </w:tc>
      </w:tr>
      <w:tr w:rsidR="00055925" w:rsidRPr="00935ED1" w14:paraId="60319F7B" w14:textId="77777777" w:rsidTr="00055925">
        <w:trPr>
          <w:trHeight w:val="376"/>
        </w:trPr>
        <w:tc>
          <w:tcPr>
            <w:tcW w:w="2285" w:type="dxa"/>
            <w:vMerge/>
            <w:tcBorders>
              <w:top w:val="nil"/>
              <w:left w:val="single" w:sz="8" w:space="0" w:color="FFFFFF"/>
              <w:bottom w:val="single" w:sz="12" w:space="0" w:color="000000"/>
              <w:right w:val="nil"/>
            </w:tcBorders>
            <w:vAlign w:val="center"/>
            <w:hideMark/>
          </w:tcPr>
          <w:p w14:paraId="7520FDB8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0DB26798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summer 2022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3CED7E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3.46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0.8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6FA1E4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3.13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0.6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A25443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3.41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0.9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875D2A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3.55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0.8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0DF165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3.69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0.8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F28110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10.3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4E26B1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3.4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2F3302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5.2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C4C458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.002*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AD3E09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0.064</w:t>
            </w:r>
          </w:p>
        </w:tc>
      </w:tr>
      <w:tr w:rsidR="00055925" w:rsidRPr="00935ED1" w14:paraId="6B02BF64" w14:textId="77777777" w:rsidTr="00055925">
        <w:trPr>
          <w:trHeight w:val="376"/>
        </w:trPr>
        <w:tc>
          <w:tcPr>
            <w:tcW w:w="2285" w:type="dxa"/>
            <w:vMerge w:val="restart"/>
            <w:tcBorders>
              <w:top w:val="single" w:sz="12" w:space="0" w:color="000000"/>
              <w:left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14:paraId="6AC02512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Connectedness to </w:t>
            </w: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br/>
              <w:t>fellows</w:t>
            </w:r>
          </w:p>
        </w:tc>
        <w:tc>
          <w:tcPr>
            <w:tcW w:w="1401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000000" w:fill="F2F2F2"/>
            <w:vAlign w:val="center"/>
            <w:hideMark/>
          </w:tcPr>
          <w:p w14:paraId="685B1940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winter 2021/22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E493CE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3.11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 xml:space="preserve"> (1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06FA5D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3.03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BF81ED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3.03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1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E82729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3.22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1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32FD00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3.16 </w:t>
            </w: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(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20D02E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1.8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DF2CC2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0.6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C4E339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0.5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4DC5E4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.66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ADA0E8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0.006</w:t>
            </w:r>
          </w:p>
        </w:tc>
      </w:tr>
      <w:tr w:rsidR="00055925" w:rsidRPr="00935ED1" w14:paraId="22FE2106" w14:textId="77777777" w:rsidTr="00055925">
        <w:trPr>
          <w:trHeight w:val="376"/>
        </w:trPr>
        <w:tc>
          <w:tcPr>
            <w:tcW w:w="2285" w:type="dxa"/>
            <w:vMerge/>
            <w:tcBorders>
              <w:left w:val="single" w:sz="8" w:space="0" w:color="FFFFFF"/>
              <w:bottom w:val="single" w:sz="12" w:space="0" w:color="000000"/>
              <w:right w:val="nil"/>
            </w:tcBorders>
            <w:shd w:val="clear" w:color="000000" w:fill="FFFFFF"/>
            <w:vAlign w:val="center"/>
          </w:tcPr>
          <w:p w14:paraId="63755ABC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14:paraId="2826BE6F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color w:val="000000"/>
                <w:sz w:val="16"/>
                <w:szCs w:val="20"/>
                <w:lang w:val="de-DE" w:eastAsia="de-DE"/>
              </w:rPr>
              <w:t>summer 2022</w:t>
            </w:r>
          </w:p>
        </w:tc>
        <w:tc>
          <w:tcPr>
            <w:tcW w:w="1134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1645D85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3.27</w:t>
            </w:r>
            <w:r w:rsidRPr="00935ED1">
              <w:rPr>
                <w:rFonts w:eastAsia="Times New Roman" w:cs="Times New Roman"/>
                <w:bCs/>
                <w:color w:val="000000"/>
                <w:sz w:val="16"/>
                <w:szCs w:val="20"/>
                <w:lang w:val="de-DE" w:eastAsia="de-DE"/>
              </w:rPr>
              <w:t xml:space="preserve"> (1.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264B62C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3.61</w:t>
            </w:r>
            <w:r w:rsidRPr="00935ED1">
              <w:rPr>
                <w:rFonts w:eastAsia="Times New Roman" w:cs="Times New Roman"/>
                <w:bCs/>
                <w:color w:val="000000"/>
                <w:sz w:val="16"/>
                <w:szCs w:val="20"/>
                <w:lang w:val="de-DE" w:eastAsia="de-DE"/>
              </w:rPr>
              <w:t xml:space="preserve"> (1.22)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CAD7D64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3.02 </w:t>
            </w:r>
            <w:r w:rsidRPr="00935ED1">
              <w:rPr>
                <w:rFonts w:eastAsia="Times New Roman" w:cs="Times New Roman"/>
                <w:bCs/>
                <w:color w:val="000000"/>
                <w:sz w:val="16"/>
                <w:szCs w:val="20"/>
                <w:lang w:val="de-DE" w:eastAsia="de-DE"/>
              </w:rPr>
              <w:t>(1.0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6B04324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>3.49</w:t>
            </w:r>
            <w:r w:rsidRPr="00935ED1">
              <w:rPr>
                <w:rFonts w:eastAsia="Times New Roman" w:cs="Times New Roman"/>
                <w:bCs/>
                <w:color w:val="000000"/>
                <w:sz w:val="16"/>
                <w:szCs w:val="20"/>
                <w:lang w:val="de-DE" w:eastAsia="de-DE"/>
              </w:rPr>
              <w:t xml:space="preserve"> (1.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30C7F71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/>
                <w:bCs/>
                <w:color w:val="000000"/>
                <w:sz w:val="16"/>
                <w:szCs w:val="20"/>
                <w:lang w:val="de-DE" w:eastAsia="de-DE"/>
              </w:rPr>
              <w:t xml:space="preserve">3.07 </w:t>
            </w:r>
            <w:r w:rsidRPr="00935ED1">
              <w:rPr>
                <w:rFonts w:eastAsia="Times New Roman" w:cs="Times New Roman"/>
                <w:bCs/>
                <w:color w:val="000000"/>
                <w:sz w:val="16"/>
                <w:szCs w:val="20"/>
                <w:lang w:val="de-DE" w:eastAsia="de-DE"/>
              </w:rPr>
              <w:t>(1.1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181D0D8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Cs/>
                <w:color w:val="000000"/>
                <w:sz w:val="16"/>
                <w:szCs w:val="20"/>
                <w:lang w:val="de-DE" w:eastAsia="de-DE"/>
              </w:rPr>
              <w:t>15.1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C35AA2F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Cs/>
                <w:color w:val="000000"/>
                <w:sz w:val="16"/>
                <w:szCs w:val="20"/>
                <w:lang w:val="de-DE" w:eastAsia="de-DE"/>
              </w:rPr>
              <w:t>50.4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1CEC45C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Cs/>
                <w:color w:val="000000"/>
                <w:sz w:val="16"/>
                <w:szCs w:val="20"/>
                <w:lang w:val="de-DE" w:eastAsia="de-DE"/>
              </w:rPr>
              <w:t>3.8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44FE965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Cs/>
                <w:color w:val="000000"/>
                <w:sz w:val="16"/>
                <w:szCs w:val="20"/>
                <w:lang w:val="de-DE" w:eastAsia="de-DE"/>
              </w:rPr>
              <w:t>.01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8B997B8" w14:textId="77777777" w:rsidR="00055925" w:rsidRPr="00935ED1" w:rsidRDefault="00055925" w:rsidP="00055925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 w:val="16"/>
                <w:szCs w:val="20"/>
                <w:lang w:val="de-DE" w:eastAsia="de-DE"/>
              </w:rPr>
            </w:pPr>
            <w:r w:rsidRPr="00935ED1">
              <w:rPr>
                <w:rFonts w:eastAsia="Times New Roman" w:cs="Times New Roman"/>
                <w:bCs/>
                <w:color w:val="000000"/>
                <w:sz w:val="16"/>
                <w:szCs w:val="20"/>
                <w:lang w:val="de-DE" w:eastAsia="de-DE"/>
              </w:rPr>
              <w:t>0.048</w:t>
            </w:r>
          </w:p>
        </w:tc>
      </w:tr>
      <w:tr w:rsidR="00055925" w:rsidRPr="00935ED1" w14:paraId="2B0A98B2" w14:textId="77777777" w:rsidTr="00055925">
        <w:trPr>
          <w:trHeight w:val="376"/>
        </w:trPr>
        <w:tc>
          <w:tcPr>
            <w:tcW w:w="13631" w:type="dxa"/>
            <w:gridSpan w:val="12"/>
            <w:tcBorders>
              <w:top w:val="single" w:sz="12" w:space="0" w:color="000000"/>
              <w:left w:val="single" w:sz="8" w:space="0" w:color="FFFFFF"/>
              <w:bottom w:val="single" w:sz="12" w:space="0" w:color="FFFFFF"/>
              <w:right w:val="nil"/>
            </w:tcBorders>
            <w:shd w:val="clear" w:color="auto" w:fill="FFFFFF"/>
            <w:vAlign w:val="center"/>
          </w:tcPr>
          <w:p w14:paraId="0A4598FB" w14:textId="77777777" w:rsidR="00055925" w:rsidRPr="00935ED1" w:rsidRDefault="00055925" w:rsidP="00055925">
            <w:pPr>
              <w:spacing w:before="0" w:after="0"/>
              <w:rPr>
                <w:rFonts w:eastAsia="Times New Roman" w:cs="Times New Roman"/>
                <w:bCs/>
                <w:color w:val="000000"/>
                <w:sz w:val="16"/>
                <w:szCs w:val="20"/>
                <w:lang w:eastAsia="de-DE"/>
              </w:rPr>
            </w:pPr>
            <w:r w:rsidRPr="00935ED1">
              <w:rPr>
                <w:rFonts w:eastAsia="Times New Roman" w:cs="Times New Roman"/>
                <w:bCs/>
                <w:color w:val="000000"/>
                <w:sz w:val="14"/>
                <w:szCs w:val="18"/>
                <w:lang w:eastAsia="de-DE"/>
              </w:rPr>
              <w:t xml:space="preserve">Annotations: n = frequencies, t1 = survey 1, t2 = survey 2. M = mean value, SD = standard deviation. SQ = sum of squares, df = degree of freedom. MS = mean squares. </w:t>
            </w:r>
            <w:r w:rsidRPr="00935ED1">
              <w:rPr>
                <w:rFonts w:eastAsia="Times New Roman" w:cs="Times New Roman"/>
                <w:bCs/>
                <w:color w:val="000000"/>
                <w:sz w:val="14"/>
                <w:szCs w:val="18"/>
                <w:lang w:val="de-DE" w:eastAsia="de-DE"/>
              </w:rPr>
              <w:t>η</w:t>
            </w:r>
            <w:r w:rsidRPr="00935ED1">
              <w:rPr>
                <w:rFonts w:eastAsia="Times New Roman" w:cs="Times New Roman"/>
                <w:bCs/>
                <w:color w:val="000000"/>
                <w:sz w:val="14"/>
                <w:szCs w:val="18"/>
                <w:lang w:eastAsia="de-DE"/>
              </w:rPr>
              <w:t xml:space="preserve">² = effect size eta², f = effect size f. p* &lt; 0.05 </w:t>
            </w:r>
            <w:r w:rsidRPr="00935ED1">
              <w:rPr>
                <w:rFonts w:eastAsia="Times New Roman" w:cs="Times New Roman"/>
                <w:color w:val="000000"/>
                <w:sz w:val="14"/>
                <w:szCs w:val="18"/>
                <w:lang w:eastAsia="de-DE"/>
              </w:rPr>
              <w:t>Loneliness = University</w:t>
            </w:r>
            <w:r w:rsidRPr="00935ED1">
              <w:rPr>
                <w:rFonts w:eastAsia="Times New Roman" w:cs="Times New Roman"/>
                <w:color w:val="000000"/>
                <w:sz w:val="14"/>
                <w:szCs w:val="20"/>
                <w:lang w:eastAsia="de-DE"/>
              </w:rPr>
              <w:t xml:space="preserve"> of California Los Angeles-3 Items Loneliness Scale (range 3-9). Distress = Distress Thermometer (range 0–10); Overall symptoms of depression and anxiety = Patient Health Questionnaire-4 (range 0-12); Depression = Patient Health Questionnaire-2 (range 0–6); Anxiety = Generalized Anxiety Disorder-2 (range 0-6); Self-perceived Stress = Perceived-Stress-Scale 4 Items (range 0 - 12); Change in study motivation (range 1-5); Connectedness to fellows (range 1-5).  </w:t>
            </w:r>
          </w:p>
        </w:tc>
      </w:tr>
    </w:tbl>
    <w:p w14:paraId="58F1AED1" w14:textId="77777777" w:rsidR="00DE23E8" w:rsidRPr="00935ED1" w:rsidRDefault="00DE23E8" w:rsidP="00654E8F">
      <w:pPr>
        <w:spacing w:before="240"/>
        <w:rPr>
          <w:rFonts w:cs="Times New Roman"/>
          <w:sz w:val="20"/>
        </w:rPr>
      </w:pPr>
    </w:p>
    <w:sectPr w:rsidR="00DE23E8" w:rsidRPr="00935ED1" w:rsidSect="00055925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BE2D39" w14:textId="77777777" w:rsidR="00E138C6" w:rsidRDefault="00E138C6" w:rsidP="00117666">
      <w:pPr>
        <w:spacing w:after="0"/>
      </w:pPr>
      <w:r>
        <w:separator/>
      </w:r>
    </w:p>
  </w:endnote>
  <w:endnote w:type="continuationSeparator" w:id="0">
    <w:p w14:paraId="2311FE84" w14:textId="77777777" w:rsidR="00E138C6" w:rsidRDefault="00E138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35ED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35ED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2C581D" w14:textId="77777777" w:rsidR="00E138C6" w:rsidRDefault="00E138C6" w:rsidP="00117666">
      <w:pPr>
        <w:spacing w:after="0"/>
      </w:pPr>
      <w:r>
        <w:separator/>
      </w:r>
    </w:p>
  </w:footnote>
  <w:footnote w:type="continuationSeparator" w:id="0">
    <w:p w14:paraId="6A38E368" w14:textId="77777777" w:rsidR="00E138C6" w:rsidRDefault="00E138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04522B41" w:rsidR="00995F6A" w:rsidRPr="00055925" w:rsidRDefault="0093429D" w:rsidP="00BD7817">
    <w:pPr>
      <w:pStyle w:val="SupplementaryMaterial"/>
      <w:jc w:val="left"/>
      <w:rPr>
        <w:b w:val="0"/>
      </w:rPr>
    </w:pPr>
    <w:r w:rsidRPr="005A1D84">
      <w:rPr>
        <w:b w:val="0"/>
        <w:noProof/>
        <w:color w:val="A6A6A6" w:themeColor="background1" w:themeShade="A6"/>
      </w:rPr>
      <w:drawing>
        <wp:anchor distT="0" distB="0" distL="114300" distR="114300" simplePos="0" relativeHeight="251660288" behindDoc="0" locked="0" layoutInCell="1" allowOverlap="1" wp14:anchorId="7EAE9060" wp14:editId="5FB2B811">
          <wp:simplePos x="0" y="0"/>
          <wp:positionH relativeFrom="column">
            <wp:posOffset>-360680</wp:posOffset>
          </wp:positionH>
          <wp:positionV relativeFrom="paragraph">
            <wp:posOffset>-76200</wp:posOffset>
          </wp:positionV>
          <wp:extent cx="1382534" cy="497091"/>
          <wp:effectExtent l="0" t="0" r="0" b="0"/>
          <wp:wrapSquare wrapText="bothSides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="00BD7817">
      <w:rPr>
        <w:b w:val="0"/>
      </w:rPr>
      <w:t xml:space="preserve">                                           </w:t>
    </w:r>
    <w:r w:rsidR="00055925">
      <w:rPr>
        <w:b w:val="0"/>
      </w:rPr>
      <w:t xml:space="preserve"> </w:t>
    </w:r>
    <w:r w:rsidR="00055925" w:rsidRPr="001549D3"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55925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35ED1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D781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38C6"/>
    <w:rsid w:val="00E52377"/>
    <w:rsid w:val="00E64E17"/>
    <w:rsid w:val="00E866C9"/>
    <w:rsid w:val="00EA3D3C"/>
    <w:rsid w:val="00F46900"/>
    <w:rsid w:val="00F61D89"/>
    <w:rsid w:val="00F71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74919498-08FD-4705-B6E1-3107824BD2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480</Words>
  <Characters>2460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 MohanR</cp:lastModifiedBy>
  <cp:revision>5</cp:revision>
  <cp:lastPrinted>2013-10-03T12:51:00Z</cp:lastPrinted>
  <dcterms:created xsi:type="dcterms:W3CDTF">2024-11-11T12:40:00Z</dcterms:created>
  <dcterms:modified xsi:type="dcterms:W3CDTF">2025-03-21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142a8396c2eaf0b10972d1d9204c60725f8e754c2ea0ed6292a619f4a72f002</vt:lpwstr>
  </property>
</Properties>
</file>